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FC0" w:rsidRDefault="00EC7FC0" w:rsidP="00EC7FC0">
      <w:pPr>
        <w:autoSpaceDE w:val="0"/>
        <w:autoSpaceDN w:val="0"/>
        <w:adjustRightInd w:val="0"/>
        <w:spacing w:after="0" w:line="480" w:lineRule="auto"/>
        <w:rPr>
          <w:rFonts w:cstheme="minorHAnsi"/>
          <w:color w:val="222222"/>
          <w:shd w:val="clear" w:color="auto" w:fill="FFFFFF"/>
        </w:rPr>
      </w:pPr>
      <w:r w:rsidRPr="008045D2">
        <w:rPr>
          <w:rFonts w:cstheme="minorHAnsi"/>
          <w:b/>
          <w:bCs/>
          <w:color w:val="222222"/>
          <w:shd w:val="clear" w:color="auto" w:fill="FFFFFF"/>
        </w:rPr>
        <w:t xml:space="preserve">Table </w:t>
      </w:r>
      <w:r w:rsidRPr="00D23399">
        <w:rPr>
          <w:rFonts w:cstheme="minorHAnsi"/>
          <w:b/>
          <w:bCs/>
          <w:color w:val="222222"/>
          <w:shd w:val="clear" w:color="auto" w:fill="FFFFFF"/>
        </w:rPr>
        <w:t>1.</w:t>
      </w:r>
      <w:r>
        <w:rPr>
          <w:rFonts w:cstheme="minorHAnsi"/>
          <w:color w:val="222222"/>
          <w:shd w:val="clear" w:color="auto" w:fill="FFFFFF"/>
        </w:rPr>
        <w:t xml:space="preserve"> Source of endophytes.</w:t>
      </w:r>
    </w:p>
    <w:tbl>
      <w:tblPr>
        <w:tblStyle w:val="TableGrid"/>
        <w:tblW w:w="11238" w:type="dxa"/>
        <w:tblInd w:w="-1423" w:type="dxa"/>
        <w:tblLook w:val="04A0" w:firstRow="1" w:lastRow="0" w:firstColumn="1" w:lastColumn="0" w:noHBand="0" w:noVBand="1"/>
      </w:tblPr>
      <w:tblGrid>
        <w:gridCol w:w="1444"/>
        <w:gridCol w:w="1250"/>
        <w:gridCol w:w="1238"/>
        <w:gridCol w:w="544"/>
        <w:gridCol w:w="751"/>
        <w:gridCol w:w="588"/>
        <w:gridCol w:w="1072"/>
        <w:gridCol w:w="597"/>
        <w:gridCol w:w="1157"/>
        <w:gridCol w:w="613"/>
        <w:gridCol w:w="1414"/>
        <w:gridCol w:w="570"/>
      </w:tblGrid>
      <w:tr w:rsidR="00EC7FC0" w:rsidRPr="00C5213F" w:rsidTr="00B51007">
        <w:trPr>
          <w:trHeight w:val="591"/>
        </w:trPr>
        <w:tc>
          <w:tcPr>
            <w:tcW w:w="2694" w:type="dxa"/>
            <w:gridSpan w:val="2"/>
          </w:tcPr>
          <w:p w:rsidR="00EC7FC0" w:rsidRPr="00CB0BD2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6560" w:type="dxa"/>
            <w:gridSpan w:val="8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Tissue type</w:t>
            </w:r>
          </w:p>
        </w:tc>
        <w:tc>
          <w:tcPr>
            <w:tcW w:w="1984" w:type="dxa"/>
            <w:gridSpan w:val="2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Isolated endophytes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Plant species</w:t>
            </w:r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Geographical location</w:t>
            </w:r>
          </w:p>
        </w:tc>
        <w:tc>
          <w:tcPr>
            <w:tcW w:w="123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Stem/branch</w:t>
            </w:r>
          </w:p>
        </w:tc>
        <w:tc>
          <w:tcPr>
            <w:tcW w:w="5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Leaf</w:t>
            </w:r>
          </w:p>
        </w:tc>
        <w:tc>
          <w:tcPr>
            <w:tcW w:w="751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Flower</w:t>
            </w:r>
          </w:p>
        </w:tc>
        <w:tc>
          <w:tcPr>
            <w:tcW w:w="58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Root</w:t>
            </w:r>
          </w:p>
        </w:tc>
        <w:tc>
          <w:tcPr>
            <w:tcW w:w="1072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Bulb/tuber</w:t>
            </w:r>
          </w:p>
        </w:tc>
        <w:tc>
          <w:tcPr>
            <w:tcW w:w="59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Seed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Germinated seed</w:t>
            </w: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F</w:t>
            </w: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ruit</w:t>
            </w:r>
          </w:p>
        </w:tc>
        <w:tc>
          <w:tcPr>
            <w:tcW w:w="141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Bacteria (N)</w:t>
            </w:r>
          </w:p>
        </w:tc>
        <w:tc>
          <w:tcPr>
            <w:tcW w:w="57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Fungi (N)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lotropi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</w:t>
            </w: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rocera</w:t>
            </w:r>
            <w:proofErr w:type="spellEnd"/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Dead sea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Ziziph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pina-christi</w:t>
            </w:r>
            <w:proofErr w:type="spellEnd"/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astal plain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Oenother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drummondii</w:t>
            </w:r>
            <w:proofErr w:type="spellEnd"/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astal plain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ppari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inaica</w:t>
            </w:r>
            <w:proofErr w:type="spellEnd"/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Arava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sert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Ephedra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foeminea</w:t>
            </w:r>
            <w:proofErr w:type="spellEnd"/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Arava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sert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Ricin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ommuni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othill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Arbutus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ndrachne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Rub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anguineu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Fic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ric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Ole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europae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arcopoterium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pinosum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istaci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lentiscu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Arum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alaestinum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Urgine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maritim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Cyclamen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ersicum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Judaean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untain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Allium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neapolitanum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EC7FC0" w:rsidRPr="00C5213F" w:rsidTr="00B51007">
        <w:trPr>
          <w:trHeight w:val="302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Rut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halepensi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lastRenderedPageBreak/>
              <w:t>Dauc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bicolor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licotome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villos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Rough bindweed</w:t>
            </w:r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Narbonne Star-of-Bethlehem</w:t>
            </w:r>
          </w:p>
        </w:tc>
        <w:tc>
          <w:tcPr>
            <w:tcW w:w="1250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Mount Carmel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1A4961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Nerium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oleander</w:t>
            </w:r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Hashofet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tream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lce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etos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Hashofet</w:t>
            </w:r>
            <w:proofErr w:type="spellEnd"/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tream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Urtic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ilulifer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Golan height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Rosa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nin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Golan height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EC7FC0" w:rsidRPr="00C5213F" w:rsidTr="00B51007">
        <w:trPr>
          <w:trHeight w:val="289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Malv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nicaeensi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Golan heights</w:t>
            </w:r>
          </w:p>
        </w:tc>
        <w:tc>
          <w:tcPr>
            <w:tcW w:w="123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1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2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licotome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villosa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mmercial company</w:t>
            </w:r>
          </w:p>
        </w:tc>
        <w:tc>
          <w:tcPr>
            <w:tcW w:w="123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Mandragora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utumnali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mmercial company</w:t>
            </w:r>
          </w:p>
        </w:tc>
        <w:tc>
          <w:tcPr>
            <w:tcW w:w="123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578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tyrax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officinalis</w:t>
            </w:r>
            <w:proofErr w:type="spellEnd"/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mmercial company</w:t>
            </w:r>
          </w:p>
        </w:tc>
        <w:tc>
          <w:tcPr>
            <w:tcW w:w="123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C7FC0" w:rsidRPr="00C5213F" w:rsidTr="00B51007">
        <w:trPr>
          <w:trHeight w:val="591"/>
        </w:trPr>
        <w:tc>
          <w:tcPr>
            <w:tcW w:w="14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Ziziphus</w:t>
            </w:r>
            <w:proofErr w:type="spellEnd"/>
            <w:r w:rsidRPr="00C5213F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lotus</w:t>
            </w:r>
          </w:p>
        </w:tc>
        <w:tc>
          <w:tcPr>
            <w:tcW w:w="1250" w:type="dxa"/>
            <w:vAlign w:val="bottom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Commercial company</w:t>
            </w:r>
          </w:p>
        </w:tc>
        <w:tc>
          <w:tcPr>
            <w:tcW w:w="123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4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51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8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2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7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7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C7FC0" w:rsidRPr="00C5213F" w:rsidTr="00B51007">
        <w:trPr>
          <w:trHeight w:val="289"/>
        </w:trPr>
        <w:tc>
          <w:tcPr>
            <w:tcW w:w="8641" w:type="dxa"/>
            <w:gridSpan w:val="9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3" w:type="dxa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414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146</w:t>
            </w:r>
          </w:p>
        </w:tc>
        <w:tc>
          <w:tcPr>
            <w:tcW w:w="570" w:type="dxa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156</w:t>
            </w:r>
          </w:p>
        </w:tc>
      </w:tr>
      <w:tr w:rsidR="00EC7FC0" w:rsidRPr="00C5213F" w:rsidTr="00B51007">
        <w:trPr>
          <w:trHeight w:val="289"/>
        </w:trPr>
        <w:tc>
          <w:tcPr>
            <w:tcW w:w="9254" w:type="dxa"/>
            <w:gridSpan w:val="10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EC7FC0" w:rsidRPr="00C5213F" w:rsidRDefault="00EC7FC0" w:rsidP="00B5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C5213F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302</w:t>
            </w:r>
          </w:p>
        </w:tc>
      </w:tr>
    </w:tbl>
    <w:p w:rsidR="00EC7FC0" w:rsidRDefault="00EC7FC0" w:rsidP="00EC7FC0">
      <w:pPr>
        <w:autoSpaceDE w:val="0"/>
        <w:autoSpaceDN w:val="0"/>
        <w:adjustRightInd w:val="0"/>
        <w:spacing w:after="0" w:line="480" w:lineRule="auto"/>
        <w:rPr>
          <w:rFonts w:cstheme="minorHAnsi"/>
          <w:color w:val="222222"/>
          <w:shd w:val="clear" w:color="auto" w:fill="FFFFFF"/>
        </w:rPr>
      </w:pPr>
    </w:p>
    <w:p w:rsidR="001E66A8" w:rsidRDefault="001E66A8">
      <w:bookmarkStart w:id="0" w:name="_GoBack"/>
      <w:bookmarkEnd w:id="0"/>
    </w:p>
    <w:sectPr w:rsidR="001E66A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FC0"/>
    <w:rsid w:val="000008C4"/>
    <w:rsid w:val="00003C5C"/>
    <w:rsid w:val="00005BA6"/>
    <w:rsid w:val="00005D04"/>
    <w:rsid w:val="00006A19"/>
    <w:rsid w:val="000072E4"/>
    <w:rsid w:val="000113D8"/>
    <w:rsid w:val="0001196C"/>
    <w:rsid w:val="00015717"/>
    <w:rsid w:val="00015C66"/>
    <w:rsid w:val="000177FD"/>
    <w:rsid w:val="00022004"/>
    <w:rsid w:val="0002348E"/>
    <w:rsid w:val="00026A5F"/>
    <w:rsid w:val="000277A1"/>
    <w:rsid w:val="0003028E"/>
    <w:rsid w:val="000307A3"/>
    <w:rsid w:val="0003658B"/>
    <w:rsid w:val="000369BE"/>
    <w:rsid w:val="00046202"/>
    <w:rsid w:val="000505AB"/>
    <w:rsid w:val="00051E0C"/>
    <w:rsid w:val="000541CD"/>
    <w:rsid w:val="000555D3"/>
    <w:rsid w:val="00056900"/>
    <w:rsid w:val="00073576"/>
    <w:rsid w:val="00073A55"/>
    <w:rsid w:val="000742A5"/>
    <w:rsid w:val="00076A8D"/>
    <w:rsid w:val="00077A73"/>
    <w:rsid w:val="0008027C"/>
    <w:rsid w:val="000819DD"/>
    <w:rsid w:val="00086C76"/>
    <w:rsid w:val="00087966"/>
    <w:rsid w:val="000900C9"/>
    <w:rsid w:val="00091F9C"/>
    <w:rsid w:val="00097D25"/>
    <w:rsid w:val="000A09DD"/>
    <w:rsid w:val="000A36DD"/>
    <w:rsid w:val="000B283A"/>
    <w:rsid w:val="000B73D4"/>
    <w:rsid w:val="000C1EC9"/>
    <w:rsid w:val="000C309A"/>
    <w:rsid w:val="000C50B8"/>
    <w:rsid w:val="000D025E"/>
    <w:rsid w:val="000D12B8"/>
    <w:rsid w:val="000D6F21"/>
    <w:rsid w:val="000E040F"/>
    <w:rsid w:val="000E178A"/>
    <w:rsid w:val="000E29D6"/>
    <w:rsid w:val="000E5A8D"/>
    <w:rsid w:val="000F2B1E"/>
    <w:rsid w:val="000F314E"/>
    <w:rsid w:val="000F3747"/>
    <w:rsid w:val="000F790E"/>
    <w:rsid w:val="001006D9"/>
    <w:rsid w:val="00104F0A"/>
    <w:rsid w:val="0010560F"/>
    <w:rsid w:val="00105FCF"/>
    <w:rsid w:val="001115EE"/>
    <w:rsid w:val="001126E6"/>
    <w:rsid w:val="00116CDF"/>
    <w:rsid w:val="00121595"/>
    <w:rsid w:val="0012283D"/>
    <w:rsid w:val="001243B9"/>
    <w:rsid w:val="00124E73"/>
    <w:rsid w:val="001262DD"/>
    <w:rsid w:val="00126F1D"/>
    <w:rsid w:val="00130426"/>
    <w:rsid w:val="00141445"/>
    <w:rsid w:val="00151564"/>
    <w:rsid w:val="00152858"/>
    <w:rsid w:val="001542BC"/>
    <w:rsid w:val="0015465D"/>
    <w:rsid w:val="00155085"/>
    <w:rsid w:val="001555F8"/>
    <w:rsid w:val="00162790"/>
    <w:rsid w:val="00164FE1"/>
    <w:rsid w:val="00175FB1"/>
    <w:rsid w:val="00180C13"/>
    <w:rsid w:val="00182D16"/>
    <w:rsid w:val="00185D54"/>
    <w:rsid w:val="00187B49"/>
    <w:rsid w:val="00197F70"/>
    <w:rsid w:val="001A1DF9"/>
    <w:rsid w:val="001A4F36"/>
    <w:rsid w:val="001A5878"/>
    <w:rsid w:val="001A73E9"/>
    <w:rsid w:val="001B2403"/>
    <w:rsid w:val="001B2AC8"/>
    <w:rsid w:val="001B394E"/>
    <w:rsid w:val="001B62C4"/>
    <w:rsid w:val="001B751F"/>
    <w:rsid w:val="001D66A8"/>
    <w:rsid w:val="001D7070"/>
    <w:rsid w:val="001D78CF"/>
    <w:rsid w:val="001E42BC"/>
    <w:rsid w:val="001E5F32"/>
    <w:rsid w:val="001E66A8"/>
    <w:rsid w:val="001F0A45"/>
    <w:rsid w:val="002043DB"/>
    <w:rsid w:val="00212696"/>
    <w:rsid w:val="002135AB"/>
    <w:rsid w:val="00215BD2"/>
    <w:rsid w:val="002223EA"/>
    <w:rsid w:val="00223587"/>
    <w:rsid w:val="0022494F"/>
    <w:rsid w:val="002264FF"/>
    <w:rsid w:val="00230373"/>
    <w:rsid w:val="00232B0D"/>
    <w:rsid w:val="0023674F"/>
    <w:rsid w:val="00236763"/>
    <w:rsid w:val="0024032E"/>
    <w:rsid w:val="00240D6C"/>
    <w:rsid w:val="00241391"/>
    <w:rsid w:val="00242852"/>
    <w:rsid w:val="002432BF"/>
    <w:rsid w:val="00250E0B"/>
    <w:rsid w:val="00251CF0"/>
    <w:rsid w:val="00252E63"/>
    <w:rsid w:val="00253A43"/>
    <w:rsid w:val="002554CC"/>
    <w:rsid w:val="0026335A"/>
    <w:rsid w:val="00265CE4"/>
    <w:rsid w:val="00274607"/>
    <w:rsid w:val="00276D87"/>
    <w:rsid w:val="002776D7"/>
    <w:rsid w:val="002803F6"/>
    <w:rsid w:val="00280BA0"/>
    <w:rsid w:val="0028452A"/>
    <w:rsid w:val="002900AA"/>
    <w:rsid w:val="00291BF1"/>
    <w:rsid w:val="002A67B1"/>
    <w:rsid w:val="002B6211"/>
    <w:rsid w:val="002C0363"/>
    <w:rsid w:val="002C20AB"/>
    <w:rsid w:val="002C67C2"/>
    <w:rsid w:val="002C7002"/>
    <w:rsid w:val="002D258B"/>
    <w:rsid w:val="002D352A"/>
    <w:rsid w:val="002D3EFD"/>
    <w:rsid w:val="002D7520"/>
    <w:rsid w:val="002E303D"/>
    <w:rsid w:val="002F0861"/>
    <w:rsid w:val="002F0879"/>
    <w:rsid w:val="002F24A5"/>
    <w:rsid w:val="002F5DFB"/>
    <w:rsid w:val="002F630D"/>
    <w:rsid w:val="00304DC8"/>
    <w:rsid w:val="003072F2"/>
    <w:rsid w:val="00310F0D"/>
    <w:rsid w:val="00312A22"/>
    <w:rsid w:val="0031418A"/>
    <w:rsid w:val="00316A77"/>
    <w:rsid w:val="00320786"/>
    <w:rsid w:val="00326178"/>
    <w:rsid w:val="00331E1C"/>
    <w:rsid w:val="00332504"/>
    <w:rsid w:val="00340FD1"/>
    <w:rsid w:val="00342B3B"/>
    <w:rsid w:val="00346100"/>
    <w:rsid w:val="003475D3"/>
    <w:rsid w:val="00351A5A"/>
    <w:rsid w:val="00356B8D"/>
    <w:rsid w:val="00360DF6"/>
    <w:rsid w:val="0036129F"/>
    <w:rsid w:val="00377199"/>
    <w:rsid w:val="003816FE"/>
    <w:rsid w:val="00390286"/>
    <w:rsid w:val="00391042"/>
    <w:rsid w:val="003910E7"/>
    <w:rsid w:val="003A0094"/>
    <w:rsid w:val="003A5596"/>
    <w:rsid w:val="003A6009"/>
    <w:rsid w:val="003B2994"/>
    <w:rsid w:val="003C2927"/>
    <w:rsid w:val="003C404F"/>
    <w:rsid w:val="003C55FC"/>
    <w:rsid w:val="003D3C98"/>
    <w:rsid w:val="003D5FD8"/>
    <w:rsid w:val="003E1347"/>
    <w:rsid w:val="003E60CF"/>
    <w:rsid w:val="003E7ACE"/>
    <w:rsid w:val="003F2B82"/>
    <w:rsid w:val="003F4257"/>
    <w:rsid w:val="003F7B65"/>
    <w:rsid w:val="004064AE"/>
    <w:rsid w:val="00413759"/>
    <w:rsid w:val="0042403E"/>
    <w:rsid w:val="00425F7A"/>
    <w:rsid w:val="00426257"/>
    <w:rsid w:val="0042714C"/>
    <w:rsid w:val="0043221B"/>
    <w:rsid w:val="004344FA"/>
    <w:rsid w:val="00442971"/>
    <w:rsid w:val="00445660"/>
    <w:rsid w:val="00460B8A"/>
    <w:rsid w:val="0046292F"/>
    <w:rsid w:val="004656DB"/>
    <w:rsid w:val="004701B5"/>
    <w:rsid w:val="0047111C"/>
    <w:rsid w:val="00472321"/>
    <w:rsid w:val="0047275E"/>
    <w:rsid w:val="0047685F"/>
    <w:rsid w:val="00480D84"/>
    <w:rsid w:val="00481E2B"/>
    <w:rsid w:val="004938CC"/>
    <w:rsid w:val="004972EE"/>
    <w:rsid w:val="00497628"/>
    <w:rsid w:val="0049796C"/>
    <w:rsid w:val="004A3F7E"/>
    <w:rsid w:val="004B30DD"/>
    <w:rsid w:val="004B52D4"/>
    <w:rsid w:val="004B6FAC"/>
    <w:rsid w:val="004C3576"/>
    <w:rsid w:val="004C5F80"/>
    <w:rsid w:val="004C6C98"/>
    <w:rsid w:val="004D01D5"/>
    <w:rsid w:val="004D076D"/>
    <w:rsid w:val="004D35CF"/>
    <w:rsid w:val="004D3D0F"/>
    <w:rsid w:val="004E0464"/>
    <w:rsid w:val="004E46C0"/>
    <w:rsid w:val="004E4F92"/>
    <w:rsid w:val="004F58B8"/>
    <w:rsid w:val="004F6D20"/>
    <w:rsid w:val="0050081A"/>
    <w:rsid w:val="00503379"/>
    <w:rsid w:val="00505DDA"/>
    <w:rsid w:val="00510258"/>
    <w:rsid w:val="00517534"/>
    <w:rsid w:val="0052030E"/>
    <w:rsid w:val="005235F3"/>
    <w:rsid w:val="005236BD"/>
    <w:rsid w:val="00525E37"/>
    <w:rsid w:val="005345C1"/>
    <w:rsid w:val="00535DE1"/>
    <w:rsid w:val="00541082"/>
    <w:rsid w:val="0055075C"/>
    <w:rsid w:val="00552D7A"/>
    <w:rsid w:val="005553AC"/>
    <w:rsid w:val="005611B3"/>
    <w:rsid w:val="005643AA"/>
    <w:rsid w:val="00564C89"/>
    <w:rsid w:val="0056759A"/>
    <w:rsid w:val="0057018B"/>
    <w:rsid w:val="00571F40"/>
    <w:rsid w:val="005740D1"/>
    <w:rsid w:val="00575E1D"/>
    <w:rsid w:val="0058480A"/>
    <w:rsid w:val="0058544B"/>
    <w:rsid w:val="00590454"/>
    <w:rsid w:val="00591A42"/>
    <w:rsid w:val="00595B87"/>
    <w:rsid w:val="005A4A3E"/>
    <w:rsid w:val="005A550E"/>
    <w:rsid w:val="005A7F59"/>
    <w:rsid w:val="005B20F1"/>
    <w:rsid w:val="005B5731"/>
    <w:rsid w:val="005B5EA1"/>
    <w:rsid w:val="005B60EA"/>
    <w:rsid w:val="005C433C"/>
    <w:rsid w:val="005C68CC"/>
    <w:rsid w:val="005D1DAA"/>
    <w:rsid w:val="005D45E1"/>
    <w:rsid w:val="005D6258"/>
    <w:rsid w:val="005D6985"/>
    <w:rsid w:val="005E180D"/>
    <w:rsid w:val="005E21F8"/>
    <w:rsid w:val="005E2F68"/>
    <w:rsid w:val="005E5420"/>
    <w:rsid w:val="005F037F"/>
    <w:rsid w:val="005F0480"/>
    <w:rsid w:val="005F21F7"/>
    <w:rsid w:val="005F2FC8"/>
    <w:rsid w:val="005F56E8"/>
    <w:rsid w:val="005F5A05"/>
    <w:rsid w:val="00601F47"/>
    <w:rsid w:val="006020C2"/>
    <w:rsid w:val="00605479"/>
    <w:rsid w:val="006102A8"/>
    <w:rsid w:val="00610A5F"/>
    <w:rsid w:val="00625C2D"/>
    <w:rsid w:val="00631B85"/>
    <w:rsid w:val="0063261B"/>
    <w:rsid w:val="006342FB"/>
    <w:rsid w:val="0063555D"/>
    <w:rsid w:val="006358C9"/>
    <w:rsid w:val="0063702E"/>
    <w:rsid w:val="006507D4"/>
    <w:rsid w:val="00655432"/>
    <w:rsid w:val="00657BBB"/>
    <w:rsid w:val="006613BC"/>
    <w:rsid w:val="00667582"/>
    <w:rsid w:val="00680637"/>
    <w:rsid w:val="006814C6"/>
    <w:rsid w:val="00682C17"/>
    <w:rsid w:val="00682EB0"/>
    <w:rsid w:val="006855DE"/>
    <w:rsid w:val="006A0C75"/>
    <w:rsid w:val="006A48B4"/>
    <w:rsid w:val="006B44DC"/>
    <w:rsid w:val="006C0567"/>
    <w:rsid w:val="006C0CDD"/>
    <w:rsid w:val="006C3961"/>
    <w:rsid w:val="006C4858"/>
    <w:rsid w:val="006C5535"/>
    <w:rsid w:val="006D67EE"/>
    <w:rsid w:val="006D71AE"/>
    <w:rsid w:val="006D72E7"/>
    <w:rsid w:val="006E2511"/>
    <w:rsid w:val="006E396C"/>
    <w:rsid w:val="006F5026"/>
    <w:rsid w:val="007005E8"/>
    <w:rsid w:val="00703500"/>
    <w:rsid w:val="00703B12"/>
    <w:rsid w:val="00704E6E"/>
    <w:rsid w:val="00710B0F"/>
    <w:rsid w:val="00711038"/>
    <w:rsid w:val="00711B21"/>
    <w:rsid w:val="00714D3A"/>
    <w:rsid w:val="00715A28"/>
    <w:rsid w:val="00717688"/>
    <w:rsid w:val="00720937"/>
    <w:rsid w:val="00735C04"/>
    <w:rsid w:val="00737401"/>
    <w:rsid w:val="00737FB0"/>
    <w:rsid w:val="00740872"/>
    <w:rsid w:val="00741A70"/>
    <w:rsid w:val="00742D08"/>
    <w:rsid w:val="00746A02"/>
    <w:rsid w:val="00754194"/>
    <w:rsid w:val="00754D67"/>
    <w:rsid w:val="00757758"/>
    <w:rsid w:val="0076098C"/>
    <w:rsid w:val="007636B9"/>
    <w:rsid w:val="007672EF"/>
    <w:rsid w:val="00774F61"/>
    <w:rsid w:val="007776F9"/>
    <w:rsid w:val="0078002F"/>
    <w:rsid w:val="007835AF"/>
    <w:rsid w:val="007838CA"/>
    <w:rsid w:val="00787988"/>
    <w:rsid w:val="00787E7D"/>
    <w:rsid w:val="0079371F"/>
    <w:rsid w:val="00796CD8"/>
    <w:rsid w:val="007977F5"/>
    <w:rsid w:val="007A14D3"/>
    <w:rsid w:val="007A2D10"/>
    <w:rsid w:val="007A3ABC"/>
    <w:rsid w:val="007A4BB3"/>
    <w:rsid w:val="007A7FF5"/>
    <w:rsid w:val="007B20DA"/>
    <w:rsid w:val="007B2F7E"/>
    <w:rsid w:val="007B68E0"/>
    <w:rsid w:val="007B7806"/>
    <w:rsid w:val="007C0673"/>
    <w:rsid w:val="007C2BCC"/>
    <w:rsid w:val="007C2E5D"/>
    <w:rsid w:val="007C37A2"/>
    <w:rsid w:val="007C3848"/>
    <w:rsid w:val="007C4DCA"/>
    <w:rsid w:val="007C62BB"/>
    <w:rsid w:val="007C67F6"/>
    <w:rsid w:val="007D34F8"/>
    <w:rsid w:val="007D3AAB"/>
    <w:rsid w:val="007D51A7"/>
    <w:rsid w:val="007D5F76"/>
    <w:rsid w:val="007E043E"/>
    <w:rsid w:val="007E1019"/>
    <w:rsid w:val="007E1774"/>
    <w:rsid w:val="007E2819"/>
    <w:rsid w:val="007E45F0"/>
    <w:rsid w:val="007E48CE"/>
    <w:rsid w:val="007E4B25"/>
    <w:rsid w:val="007E6811"/>
    <w:rsid w:val="007F0573"/>
    <w:rsid w:val="007F1D79"/>
    <w:rsid w:val="007F4673"/>
    <w:rsid w:val="007F5D44"/>
    <w:rsid w:val="0080252C"/>
    <w:rsid w:val="00804D3D"/>
    <w:rsid w:val="008135E1"/>
    <w:rsid w:val="00820ABF"/>
    <w:rsid w:val="00822707"/>
    <w:rsid w:val="00824674"/>
    <w:rsid w:val="00826571"/>
    <w:rsid w:val="00831C53"/>
    <w:rsid w:val="00834AF8"/>
    <w:rsid w:val="008403B0"/>
    <w:rsid w:val="00840DAA"/>
    <w:rsid w:val="0084520E"/>
    <w:rsid w:val="00845A18"/>
    <w:rsid w:val="008463DF"/>
    <w:rsid w:val="00846A09"/>
    <w:rsid w:val="00851CDF"/>
    <w:rsid w:val="008521B0"/>
    <w:rsid w:val="008522E7"/>
    <w:rsid w:val="00854899"/>
    <w:rsid w:val="008570F4"/>
    <w:rsid w:val="00857C59"/>
    <w:rsid w:val="00860F2F"/>
    <w:rsid w:val="0086361D"/>
    <w:rsid w:val="00865543"/>
    <w:rsid w:val="008663E3"/>
    <w:rsid w:val="0087244E"/>
    <w:rsid w:val="008725B8"/>
    <w:rsid w:val="00872624"/>
    <w:rsid w:val="00873D90"/>
    <w:rsid w:val="00874DD1"/>
    <w:rsid w:val="008765B9"/>
    <w:rsid w:val="00877180"/>
    <w:rsid w:val="00881E70"/>
    <w:rsid w:val="00882C38"/>
    <w:rsid w:val="008A1969"/>
    <w:rsid w:val="008A2725"/>
    <w:rsid w:val="008A57F5"/>
    <w:rsid w:val="008A7941"/>
    <w:rsid w:val="008B251E"/>
    <w:rsid w:val="008B445B"/>
    <w:rsid w:val="008C2355"/>
    <w:rsid w:val="008C329B"/>
    <w:rsid w:val="008C6DE0"/>
    <w:rsid w:val="008D3351"/>
    <w:rsid w:val="008D49AF"/>
    <w:rsid w:val="008D773B"/>
    <w:rsid w:val="008D7A3C"/>
    <w:rsid w:val="008E2915"/>
    <w:rsid w:val="008E41A1"/>
    <w:rsid w:val="008F05EA"/>
    <w:rsid w:val="008F5F3A"/>
    <w:rsid w:val="00902F4D"/>
    <w:rsid w:val="00903DA4"/>
    <w:rsid w:val="00905BD1"/>
    <w:rsid w:val="009102A4"/>
    <w:rsid w:val="009109F5"/>
    <w:rsid w:val="0091221A"/>
    <w:rsid w:val="00912E2F"/>
    <w:rsid w:val="009138E3"/>
    <w:rsid w:val="00916DCB"/>
    <w:rsid w:val="00921449"/>
    <w:rsid w:val="0092771A"/>
    <w:rsid w:val="00930317"/>
    <w:rsid w:val="009305DD"/>
    <w:rsid w:val="009320E7"/>
    <w:rsid w:val="00933051"/>
    <w:rsid w:val="009339A7"/>
    <w:rsid w:val="00940EE2"/>
    <w:rsid w:val="0094109A"/>
    <w:rsid w:val="00944A4B"/>
    <w:rsid w:val="00947AF7"/>
    <w:rsid w:val="009502CC"/>
    <w:rsid w:val="00950B9E"/>
    <w:rsid w:val="0095147B"/>
    <w:rsid w:val="009620A9"/>
    <w:rsid w:val="00962A53"/>
    <w:rsid w:val="00967152"/>
    <w:rsid w:val="00971E20"/>
    <w:rsid w:val="00973DCB"/>
    <w:rsid w:val="00977A15"/>
    <w:rsid w:val="00981961"/>
    <w:rsid w:val="0098288E"/>
    <w:rsid w:val="00983C8D"/>
    <w:rsid w:val="00986179"/>
    <w:rsid w:val="009933F4"/>
    <w:rsid w:val="00996111"/>
    <w:rsid w:val="009962B1"/>
    <w:rsid w:val="009A1084"/>
    <w:rsid w:val="009A1653"/>
    <w:rsid w:val="009A2AB6"/>
    <w:rsid w:val="009A67B0"/>
    <w:rsid w:val="009B0203"/>
    <w:rsid w:val="009B5972"/>
    <w:rsid w:val="009B6B60"/>
    <w:rsid w:val="009B7497"/>
    <w:rsid w:val="009C192A"/>
    <w:rsid w:val="009C37E2"/>
    <w:rsid w:val="009C709A"/>
    <w:rsid w:val="009D112A"/>
    <w:rsid w:val="009D41EF"/>
    <w:rsid w:val="009E2186"/>
    <w:rsid w:val="009E2F7F"/>
    <w:rsid w:val="009E59B3"/>
    <w:rsid w:val="009F18FC"/>
    <w:rsid w:val="009F250A"/>
    <w:rsid w:val="009F3078"/>
    <w:rsid w:val="009F5057"/>
    <w:rsid w:val="009F61A3"/>
    <w:rsid w:val="009F6D15"/>
    <w:rsid w:val="00A024EF"/>
    <w:rsid w:val="00A05DAA"/>
    <w:rsid w:val="00A05F09"/>
    <w:rsid w:val="00A06235"/>
    <w:rsid w:val="00A06AAA"/>
    <w:rsid w:val="00A06D7B"/>
    <w:rsid w:val="00A0733C"/>
    <w:rsid w:val="00A075C1"/>
    <w:rsid w:val="00A12EAF"/>
    <w:rsid w:val="00A1357E"/>
    <w:rsid w:val="00A1785F"/>
    <w:rsid w:val="00A17BB8"/>
    <w:rsid w:val="00A208C4"/>
    <w:rsid w:val="00A20BDD"/>
    <w:rsid w:val="00A221B6"/>
    <w:rsid w:val="00A22E39"/>
    <w:rsid w:val="00A24593"/>
    <w:rsid w:val="00A24F9A"/>
    <w:rsid w:val="00A25F3B"/>
    <w:rsid w:val="00A271AB"/>
    <w:rsid w:val="00A311EC"/>
    <w:rsid w:val="00A32039"/>
    <w:rsid w:val="00A323C0"/>
    <w:rsid w:val="00A326D8"/>
    <w:rsid w:val="00A33CBC"/>
    <w:rsid w:val="00A37615"/>
    <w:rsid w:val="00A53035"/>
    <w:rsid w:val="00A53360"/>
    <w:rsid w:val="00A608A6"/>
    <w:rsid w:val="00A60CE0"/>
    <w:rsid w:val="00A615BD"/>
    <w:rsid w:val="00A61A98"/>
    <w:rsid w:val="00A631AD"/>
    <w:rsid w:val="00A66B26"/>
    <w:rsid w:val="00A72803"/>
    <w:rsid w:val="00A74DC7"/>
    <w:rsid w:val="00A84C0C"/>
    <w:rsid w:val="00A861E5"/>
    <w:rsid w:val="00A90280"/>
    <w:rsid w:val="00A91783"/>
    <w:rsid w:val="00A94D92"/>
    <w:rsid w:val="00A959AC"/>
    <w:rsid w:val="00A97877"/>
    <w:rsid w:val="00AA2E81"/>
    <w:rsid w:val="00AA3DD7"/>
    <w:rsid w:val="00AA7F1E"/>
    <w:rsid w:val="00AA7F2C"/>
    <w:rsid w:val="00AB7295"/>
    <w:rsid w:val="00AC0236"/>
    <w:rsid w:val="00AC3564"/>
    <w:rsid w:val="00AC4776"/>
    <w:rsid w:val="00AC7672"/>
    <w:rsid w:val="00AD088F"/>
    <w:rsid w:val="00AD2040"/>
    <w:rsid w:val="00AD475F"/>
    <w:rsid w:val="00AD5650"/>
    <w:rsid w:val="00AD6992"/>
    <w:rsid w:val="00AD6E7A"/>
    <w:rsid w:val="00AD728F"/>
    <w:rsid w:val="00AD7C80"/>
    <w:rsid w:val="00AE49F5"/>
    <w:rsid w:val="00AE5FE1"/>
    <w:rsid w:val="00AF0C24"/>
    <w:rsid w:val="00AF30AE"/>
    <w:rsid w:val="00AF355C"/>
    <w:rsid w:val="00AF6436"/>
    <w:rsid w:val="00AF7507"/>
    <w:rsid w:val="00B01D07"/>
    <w:rsid w:val="00B01D83"/>
    <w:rsid w:val="00B02DAA"/>
    <w:rsid w:val="00B07089"/>
    <w:rsid w:val="00B12857"/>
    <w:rsid w:val="00B13AF3"/>
    <w:rsid w:val="00B13B61"/>
    <w:rsid w:val="00B15922"/>
    <w:rsid w:val="00B16EF8"/>
    <w:rsid w:val="00B23A3B"/>
    <w:rsid w:val="00B24CE8"/>
    <w:rsid w:val="00B30DE0"/>
    <w:rsid w:val="00B3334D"/>
    <w:rsid w:val="00B33DCD"/>
    <w:rsid w:val="00B34D5E"/>
    <w:rsid w:val="00B43AAE"/>
    <w:rsid w:val="00B44F61"/>
    <w:rsid w:val="00B454B0"/>
    <w:rsid w:val="00B46FED"/>
    <w:rsid w:val="00B5410B"/>
    <w:rsid w:val="00B55ED0"/>
    <w:rsid w:val="00B57018"/>
    <w:rsid w:val="00B64370"/>
    <w:rsid w:val="00B64819"/>
    <w:rsid w:val="00B7045C"/>
    <w:rsid w:val="00B70E91"/>
    <w:rsid w:val="00B71E15"/>
    <w:rsid w:val="00B76857"/>
    <w:rsid w:val="00B76F74"/>
    <w:rsid w:val="00B77296"/>
    <w:rsid w:val="00B77782"/>
    <w:rsid w:val="00B80213"/>
    <w:rsid w:val="00B86405"/>
    <w:rsid w:val="00B86CB5"/>
    <w:rsid w:val="00B9135C"/>
    <w:rsid w:val="00B9386D"/>
    <w:rsid w:val="00B93ED3"/>
    <w:rsid w:val="00B97C16"/>
    <w:rsid w:val="00BB46C7"/>
    <w:rsid w:val="00BB4C0F"/>
    <w:rsid w:val="00BB5CF3"/>
    <w:rsid w:val="00BC08FA"/>
    <w:rsid w:val="00BC1770"/>
    <w:rsid w:val="00BC2ACD"/>
    <w:rsid w:val="00BC2C91"/>
    <w:rsid w:val="00BC3571"/>
    <w:rsid w:val="00BC40A9"/>
    <w:rsid w:val="00BC7184"/>
    <w:rsid w:val="00BD2ED3"/>
    <w:rsid w:val="00BD4D28"/>
    <w:rsid w:val="00BD5A25"/>
    <w:rsid w:val="00BE07D2"/>
    <w:rsid w:val="00BE14B9"/>
    <w:rsid w:val="00BE1AAE"/>
    <w:rsid w:val="00BE3E31"/>
    <w:rsid w:val="00BE6355"/>
    <w:rsid w:val="00BF0999"/>
    <w:rsid w:val="00BF1AA7"/>
    <w:rsid w:val="00BF356B"/>
    <w:rsid w:val="00C017EE"/>
    <w:rsid w:val="00C0637D"/>
    <w:rsid w:val="00C10A29"/>
    <w:rsid w:val="00C17E5A"/>
    <w:rsid w:val="00C20840"/>
    <w:rsid w:val="00C20A34"/>
    <w:rsid w:val="00C23FBB"/>
    <w:rsid w:val="00C3238B"/>
    <w:rsid w:val="00C34359"/>
    <w:rsid w:val="00C351FF"/>
    <w:rsid w:val="00C35E31"/>
    <w:rsid w:val="00C50AFF"/>
    <w:rsid w:val="00C5561F"/>
    <w:rsid w:val="00C56249"/>
    <w:rsid w:val="00C56E95"/>
    <w:rsid w:val="00C616F2"/>
    <w:rsid w:val="00C6263E"/>
    <w:rsid w:val="00C629C1"/>
    <w:rsid w:val="00C63970"/>
    <w:rsid w:val="00C66119"/>
    <w:rsid w:val="00C6616D"/>
    <w:rsid w:val="00C76022"/>
    <w:rsid w:val="00C769CF"/>
    <w:rsid w:val="00C77DEA"/>
    <w:rsid w:val="00C84622"/>
    <w:rsid w:val="00C946F7"/>
    <w:rsid w:val="00C95925"/>
    <w:rsid w:val="00C95DC7"/>
    <w:rsid w:val="00CA091B"/>
    <w:rsid w:val="00CA2E69"/>
    <w:rsid w:val="00CA3C01"/>
    <w:rsid w:val="00CB0949"/>
    <w:rsid w:val="00CB31D7"/>
    <w:rsid w:val="00CD21B4"/>
    <w:rsid w:val="00CD4FBD"/>
    <w:rsid w:val="00CD6ED1"/>
    <w:rsid w:val="00CE15F4"/>
    <w:rsid w:val="00CE6734"/>
    <w:rsid w:val="00D0022E"/>
    <w:rsid w:val="00D06E73"/>
    <w:rsid w:val="00D101ED"/>
    <w:rsid w:val="00D10BC1"/>
    <w:rsid w:val="00D13DC3"/>
    <w:rsid w:val="00D14EBB"/>
    <w:rsid w:val="00D20219"/>
    <w:rsid w:val="00D20EA9"/>
    <w:rsid w:val="00D24929"/>
    <w:rsid w:val="00D3205B"/>
    <w:rsid w:val="00D324AF"/>
    <w:rsid w:val="00D34DFC"/>
    <w:rsid w:val="00D353B6"/>
    <w:rsid w:val="00D4145A"/>
    <w:rsid w:val="00D46443"/>
    <w:rsid w:val="00D50823"/>
    <w:rsid w:val="00D53780"/>
    <w:rsid w:val="00D55080"/>
    <w:rsid w:val="00D6552F"/>
    <w:rsid w:val="00D727D3"/>
    <w:rsid w:val="00D74B02"/>
    <w:rsid w:val="00D753DF"/>
    <w:rsid w:val="00D8655F"/>
    <w:rsid w:val="00D869C0"/>
    <w:rsid w:val="00D90F8B"/>
    <w:rsid w:val="00D92E75"/>
    <w:rsid w:val="00D96D83"/>
    <w:rsid w:val="00DA0D77"/>
    <w:rsid w:val="00DA2745"/>
    <w:rsid w:val="00DA53BD"/>
    <w:rsid w:val="00DA6C3D"/>
    <w:rsid w:val="00DA7425"/>
    <w:rsid w:val="00DB32FE"/>
    <w:rsid w:val="00DC1131"/>
    <w:rsid w:val="00DC473D"/>
    <w:rsid w:val="00DC6036"/>
    <w:rsid w:val="00DC62CE"/>
    <w:rsid w:val="00DC7228"/>
    <w:rsid w:val="00DC7900"/>
    <w:rsid w:val="00DD10C2"/>
    <w:rsid w:val="00DD4F84"/>
    <w:rsid w:val="00DD7279"/>
    <w:rsid w:val="00DD73F3"/>
    <w:rsid w:val="00DD79EE"/>
    <w:rsid w:val="00DE5B8D"/>
    <w:rsid w:val="00DE6FF5"/>
    <w:rsid w:val="00DF283A"/>
    <w:rsid w:val="00DF3CC5"/>
    <w:rsid w:val="00E0015B"/>
    <w:rsid w:val="00E012EC"/>
    <w:rsid w:val="00E02E0F"/>
    <w:rsid w:val="00E0737E"/>
    <w:rsid w:val="00E077D2"/>
    <w:rsid w:val="00E07BDD"/>
    <w:rsid w:val="00E1069D"/>
    <w:rsid w:val="00E10972"/>
    <w:rsid w:val="00E11CCC"/>
    <w:rsid w:val="00E124F5"/>
    <w:rsid w:val="00E14DB9"/>
    <w:rsid w:val="00E15840"/>
    <w:rsid w:val="00E16EBE"/>
    <w:rsid w:val="00E245EB"/>
    <w:rsid w:val="00E30FE2"/>
    <w:rsid w:val="00E310DE"/>
    <w:rsid w:val="00E31FE5"/>
    <w:rsid w:val="00E32212"/>
    <w:rsid w:val="00E34D20"/>
    <w:rsid w:val="00E35FA5"/>
    <w:rsid w:val="00E37719"/>
    <w:rsid w:val="00E37C7D"/>
    <w:rsid w:val="00E411F3"/>
    <w:rsid w:val="00E42D2F"/>
    <w:rsid w:val="00E4346D"/>
    <w:rsid w:val="00E44E3C"/>
    <w:rsid w:val="00E46EC9"/>
    <w:rsid w:val="00E519EC"/>
    <w:rsid w:val="00E52852"/>
    <w:rsid w:val="00E60346"/>
    <w:rsid w:val="00E629CB"/>
    <w:rsid w:val="00E711DD"/>
    <w:rsid w:val="00E759F7"/>
    <w:rsid w:val="00E75BF4"/>
    <w:rsid w:val="00E7604B"/>
    <w:rsid w:val="00E76C8C"/>
    <w:rsid w:val="00E77805"/>
    <w:rsid w:val="00E81D0E"/>
    <w:rsid w:val="00E82822"/>
    <w:rsid w:val="00E82E46"/>
    <w:rsid w:val="00E83400"/>
    <w:rsid w:val="00E8344A"/>
    <w:rsid w:val="00E842BE"/>
    <w:rsid w:val="00E90EF1"/>
    <w:rsid w:val="00E91FEC"/>
    <w:rsid w:val="00E932C1"/>
    <w:rsid w:val="00E9337C"/>
    <w:rsid w:val="00E93A12"/>
    <w:rsid w:val="00E948AC"/>
    <w:rsid w:val="00E96430"/>
    <w:rsid w:val="00EA41FD"/>
    <w:rsid w:val="00EA7A87"/>
    <w:rsid w:val="00EB27BF"/>
    <w:rsid w:val="00EB709B"/>
    <w:rsid w:val="00EB78A5"/>
    <w:rsid w:val="00EC0A78"/>
    <w:rsid w:val="00EC0F03"/>
    <w:rsid w:val="00EC1BCD"/>
    <w:rsid w:val="00EC6D11"/>
    <w:rsid w:val="00EC7E8E"/>
    <w:rsid w:val="00EC7F75"/>
    <w:rsid w:val="00EC7FC0"/>
    <w:rsid w:val="00ED175A"/>
    <w:rsid w:val="00ED44E3"/>
    <w:rsid w:val="00ED4BBB"/>
    <w:rsid w:val="00ED78ED"/>
    <w:rsid w:val="00EE1EDC"/>
    <w:rsid w:val="00EE2AB8"/>
    <w:rsid w:val="00EE314F"/>
    <w:rsid w:val="00EE3E34"/>
    <w:rsid w:val="00EE448D"/>
    <w:rsid w:val="00EE45D6"/>
    <w:rsid w:val="00EF235D"/>
    <w:rsid w:val="00EF2360"/>
    <w:rsid w:val="00EF6938"/>
    <w:rsid w:val="00EF7085"/>
    <w:rsid w:val="00F0015D"/>
    <w:rsid w:val="00F03454"/>
    <w:rsid w:val="00F03BBA"/>
    <w:rsid w:val="00F044B1"/>
    <w:rsid w:val="00F11BC8"/>
    <w:rsid w:val="00F2060D"/>
    <w:rsid w:val="00F22752"/>
    <w:rsid w:val="00F23D37"/>
    <w:rsid w:val="00F259E0"/>
    <w:rsid w:val="00F3246B"/>
    <w:rsid w:val="00F3351D"/>
    <w:rsid w:val="00F37CEA"/>
    <w:rsid w:val="00F37E47"/>
    <w:rsid w:val="00F41C0D"/>
    <w:rsid w:val="00F51AA4"/>
    <w:rsid w:val="00F5343B"/>
    <w:rsid w:val="00F5461C"/>
    <w:rsid w:val="00F605A9"/>
    <w:rsid w:val="00F62077"/>
    <w:rsid w:val="00F715CA"/>
    <w:rsid w:val="00F80CEB"/>
    <w:rsid w:val="00F83A20"/>
    <w:rsid w:val="00F83C8D"/>
    <w:rsid w:val="00F83F98"/>
    <w:rsid w:val="00F83FB3"/>
    <w:rsid w:val="00F87661"/>
    <w:rsid w:val="00F87C84"/>
    <w:rsid w:val="00F91937"/>
    <w:rsid w:val="00F9588E"/>
    <w:rsid w:val="00F97FC2"/>
    <w:rsid w:val="00F97FD6"/>
    <w:rsid w:val="00FA6798"/>
    <w:rsid w:val="00FA687D"/>
    <w:rsid w:val="00FB1CA2"/>
    <w:rsid w:val="00FB4685"/>
    <w:rsid w:val="00FB4D00"/>
    <w:rsid w:val="00FB6089"/>
    <w:rsid w:val="00FC11B1"/>
    <w:rsid w:val="00FC27A3"/>
    <w:rsid w:val="00FC45B7"/>
    <w:rsid w:val="00FD1059"/>
    <w:rsid w:val="00FD43FD"/>
    <w:rsid w:val="00FD5D5B"/>
    <w:rsid w:val="00FD6262"/>
    <w:rsid w:val="00FD7ED1"/>
    <w:rsid w:val="00FE12C6"/>
    <w:rsid w:val="00FF2AC9"/>
    <w:rsid w:val="00FF6E88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0DB12-F235-4462-8EB4-BEF3459F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a Liarzi</dc:creator>
  <cp:keywords/>
  <dc:description/>
  <cp:lastModifiedBy>Orna Liarzi</cp:lastModifiedBy>
  <cp:revision>1</cp:revision>
  <dcterms:created xsi:type="dcterms:W3CDTF">2022-11-27T07:37:00Z</dcterms:created>
  <dcterms:modified xsi:type="dcterms:W3CDTF">2022-11-27T07:38:00Z</dcterms:modified>
</cp:coreProperties>
</file>